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EF591" w14:textId="54D73DF4" w:rsidR="005E2A3A" w:rsidRPr="00E904F0" w:rsidRDefault="005E2A3A" w:rsidP="005E2A3A">
      <w:pPr>
        <w:tabs>
          <w:tab w:val="left" w:pos="7395"/>
        </w:tabs>
        <w:spacing w:after="0" w:line="240" w:lineRule="auto"/>
        <w:rPr>
          <w:rFonts w:ascii="Arial" w:hAnsi="Arial" w:cs="Arial" w:hint="eastAsia"/>
          <w:b/>
          <w:bCs/>
          <w:sz w:val="20"/>
          <w:szCs w:val="20"/>
          <w:lang w:eastAsia="zh-CN"/>
        </w:rPr>
      </w:pPr>
      <w:r w:rsidRPr="005009EE">
        <w:rPr>
          <w:rFonts w:ascii="Arial" w:hAnsi="Arial" w:cs="Arial"/>
          <w:b/>
          <w:bCs/>
          <w:sz w:val="20"/>
          <w:szCs w:val="20"/>
        </w:rPr>
        <w:t>Supplemental Table 1. Distribution of frailty index indicators</w:t>
      </w:r>
      <w:r>
        <w:rPr>
          <w:rFonts w:ascii="Arial" w:hAnsi="Arial" w:cs="Arial" w:hint="eastAsia"/>
          <w:b/>
          <w:bCs/>
          <w:sz w:val="20"/>
          <w:szCs w:val="20"/>
          <w:lang w:eastAsia="zh-CN"/>
        </w:rPr>
        <w:t>（</w:t>
      </w:r>
      <w:r w:rsidRPr="005E2A3A">
        <w:rPr>
          <w:rFonts w:ascii="Arial" w:hAnsi="Arial" w:cs="Arial"/>
          <w:b/>
          <w:bCs/>
          <w:sz w:val="20"/>
          <w:szCs w:val="20"/>
          <w:lang w:eastAsia="zh-CN"/>
        </w:rPr>
        <w:t>Referencing literature 37</w:t>
      </w:r>
      <w:r>
        <w:rPr>
          <w:rFonts w:ascii="Arial" w:hAnsi="Arial" w:cs="Arial" w:hint="eastAsia"/>
          <w:b/>
          <w:bCs/>
          <w:sz w:val="20"/>
          <w:szCs w:val="20"/>
          <w:lang w:eastAsia="zh-CN"/>
        </w:rPr>
        <w:t>）</w:t>
      </w:r>
    </w:p>
    <w:tbl>
      <w:tblPr>
        <w:tblStyle w:val="a7"/>
        <w:tblW w:w="4695" w:type="pct"/>
        <w:tblBorders>
          <w:left w:val="none" w:sz="0" w:space="0" w:color="auto"/>
          <w:right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79"/>
        <w:gridCol w:w="252"/>
        <w:gridCol w:w="4179"/>
        <w:gridCol w:w="3016"/>
      </w:tblGrid>
      <w:tr w:rsidR="005E2A3A" w:rsidRPr="00E904F0" w14:paraId="32E85FD3" w14:textId="77777777" w:rsidTr="00741A14">
        <w:trPr>
          <w:trHeight w:val="20"/>
        </w:trPr>
        <w:tc>
          <w:tcPr>
            <w:tcW w:w="3073" w:type="pct"/>
            <w:gridSpan w:val="3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8AF6EEE" w14:textId="77777777" w:rsidR="005E2A3A" w:rsidRPr="00E904F0" w:rsidRDefault="005E2A3A" w:rsidP="00741A14">
            <w:pPr>
              <w:ind w:firstLineChars="350" w:firstLine="700"/>
              <w:rPr>
                <w:rFonts w:ascii="Arial" w:eastAsia="Times New Roman" w:hAnsi="Arial" w:cs="Arial"/>
                <w:sz w:val="20"/>
                <w:szCs w:val="20"/>
              </w:rPr>
            </w:pPr>
            <w:r w:rsidRPr="00954298">
              <w:rPr>
                <w:rFonts w:ascii="Arial" w:eastAsia="Times New Roman" w:hAnsi="Arial" w:cs="Arial"/>
                <w:sz w:val="20"/>
                <w:szCs w:val="20"/>
              </w:rPr>
              <w:t>Description of the items</w:t>
            </w:r>
          </w:p>
        </w:tc>
        <w:tc>
          <w:tcPr>
            <w:tcW w:w="192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3F5D3A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298">
              <w:rPr>
                <w:rFonts w:ascii="Arial" w:eastAsia="Times New Roman" w:hAnsi="Arial" w:cs="Arial"/>
                <w:sz w:val="20"/>
                <w:szCs w:val="20"/>
              </w:rPr>
              <w:t>Cut-off value</w:t>
            </w:r>
          </w:p>
        </w:tc>
      </w:tr>
      <w:tr w:rsidR="005E2A3A" w:rsidRPr="00E904F0" w14:paraId="17E1F313" w14:textId="77777777" w:rsidTr="00741A14">
        <w:trPr>
          <w:trHeight w:val="20"/>
        </w:trPr>
        <w:tc>
          <w:tcPr>
            <w:tcW w:w="242" w:type="pct"/>
            <w:vMerge w:val="restart"/>
            <w:tcBorders>
              <w:bottom w:val="nil"/>
            </w:tcBorders>
            <w:noWrap/>
            <w:textDirection w:val="btLr"/>
            <w:hideMark/>
          </w:tcPr>
          <w:p w14:paraId="17B0EEE8" w14:textId="77777777" w:rsidR="005E2A3A" w:rsidRPr="00E904F0" w:rsidRDefault="005E2A3A" w:rsidP="00741A14">
            <w:pPr>
              <w:ind w:right="11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Diagnosis</w:t>
            </w:r>
            <w:r w:rsidRPr="00E904F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1" w:type="pct"/>
            <w:gridSpan w:val="2"/>
            <w:tcBorders>
              <w:bottom w:val="nil"/>
              <w:right w:val="nil"/>
            </w:tcBorders>
            <w:noWrap/>
            <w:hideMark/>
          </w:tcPr>
          <w:p w14:paraId="79C9F82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ypertension</w:t>
            </w:r>
          </w:p>
        </w:tc>
        <w:tc>
          <w:tcPr>
            <w:tcW w:w="1927" w:type="pct"/>
            <w:tcBorders>
              <w:left w:val="nil"/>
              <w:bottom w:val="nil"/>
              <w:right w:val="nil"/>
            </w:tcBorders>
            <w:hideMark/>
          </w:tcPr>
          <w:p w14:paraId="54428B2C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A680D08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5236DC7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DB3D24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Diabetes or high blood sugar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2DC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37932F0F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4C8B38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29C817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cer or malignant tumor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04F69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A0D32C3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48129F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A33C89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2225C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09A0511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76128C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565134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eart attack, coronary heart disease, angina, congestive heart failure or other heart problems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1A09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D5A2C23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4FC1129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CF364F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Stroke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5AC27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B01A41B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75BF7A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E37CF2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Emotional, nervous, psychiatric problems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3DC9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632F2BC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9017C3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906629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Arthritis or rheumatism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0AE7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CAE597C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B9703C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B785E8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Dyslipidemia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4EB6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6987E80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7ABBAD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22ADCC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4E457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4DCE5E5B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339C45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A2F6DF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Kidney disease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B02FC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940C473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0106969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4CCB86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Stomach or other digestive disease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C6B6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3AADD2D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4BD69F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197CC47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Asthma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4909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9BA682D" w14:textId="77777777" w:rsidTr="00741A14">
        <w:trPr>
          <w:trHeight w:val="20"/>
        </w:trPr>
        <w:tc>
          <w:tcPr>
            <w:tcW w:w="242" w:type="pct"/>
            <w:vMerge w:val="restart"/>
            <w:tcBorders>
              <w:bottom w:val="nil"/>
            </w:tcBorders>
            <w:noWrap/>
            <w:textDirection w:val="btLr"/>
            <w:hideMark/>
          </w:tcPr>
          <w:p w14:paraId="6CF3BA4C" w14:textId="77777777" w:rsidR="005E2A3A" w:rsidRPr="00E904F0" w:rsidRDefault="005E2A3A" w:rsidP="00741A14">
            <w:pPr>
              <w:ind w:left="113" w:right="113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Disability</w:t>
            </w:r>
            <w:r w:rsidRPr="00E904F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1" w:type="pct"/>
            <w:gridSpan w:val="2"/>
            <w:tcBorders>
              <w:bottom w:val="nil"/>
              <w:right w:val="nil"/>
            </w:tcBorders>
            <w:noWrap/>
            <w:hideMark/>
          </w:tcPr>
          <w:p w14:paraId="5D3EE33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Physical disabilities</w:t>
            </w:r>
          </w:p>
        </w:tc>
        <w:tc>
          <w:tcPr>
            <w:tcW w:w="1927" w:type="pct"/>
            <w:tcBorders>
              <w:left w:val="nil"/>
              <w:bottom w:val="nil"/>
              <w:right w:val="nil"/>
            </w:tcBorders>
            <w:hideMark/>
          </w:tcPr>
          <w:p w14:paraId="50A01E62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00E2628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F3B404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F1D5A3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Brain damage/mental retardation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A4D2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AAE89FF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9DAC2B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86BEB6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Vision problem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8B02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38F13949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4F0ACF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02760F6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earing problem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74D0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A71E704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92F8AA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FE7CA9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Speech impediment</w:t>
            </w:r>
          </w:p>
        </w:tc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2ED9A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4364E336" w14:textId="77777777" w:rsidTr="00741A14">
        <w:trPr>
          <w:trHeight w:val="20"/>
        </w:trPr>
        <w:tc>
          <w:tcPr>
            <w:tcW w:w="242" w:type="pct"/>
            <w:vMerge w:val="restart"/>
            <w:tcBorders>
              <w:bottom w:val="nil"/>
            </w:tcBorders>
            <w:noWrap/>
            <w:textDirection w:val="btLr"/>
            <w:hideMark/>
          </w:tcPr>
          <w:p w14:paraId="6EB85586" w14:textId="77777777" w:rsidR="005E2A3A" w:rsidRPr="00E904F0" w:rsidRDefault="005E2A3A" w:rsidP="00741A14">
            <w:pPr>
              <w:ind w:left="113" w:right="11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Functional limitation</w:t>
            </w:r>
            <w:r w:rsidRPr="00E904F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831" w:type="pct"/>
            <w:gridSpan w:val="2"/>
            <w:tcBorders>
              <w:bottom w:val="nil"/>
              <w:right w:val="nil"/>
            </w:tcBorders>
            <w:noWrap/>
            <w:hideMark/>
          </w:tcPr>
          <w:p w14:paraId="30B5E40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Doing household chores</w:t>
            </w:r>
          </w:p>
        </w:tc>
        <w:tc>
          <w:tcPr>
            <w:tcW w:w="1927" w:type="pct"/>
            <w:tcBorders>
              <w:left w:val="nil"/>
              <w:bottom w:val="nil"/>
              <w:right w:val="nil"/>
            </w:tcBorders>
            <w:noWrap/>
            <w:hideMark/>
          </w:tcPr>
          <w:p w14:paraId="4CFA8FA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55401366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106D72A6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1D41096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32D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5497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EBC45D5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163520A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F33408D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0217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92B8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63022044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7CFBD9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7A8559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791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E146A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DAD19C0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39CB0F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D3E9D0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Preparing hot meals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BA59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11FF8075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54C1D0E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2A7865A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02D1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F273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5761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936161C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11EFD36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88F156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3EBB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70EF8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5761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290270A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0AFB1E1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EBE441A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7AE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BC0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7CD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FAA2A20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F3678B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7C19BE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Managing assets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F40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79CADEAA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E1F0F8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48A46CDD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12F8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292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1E0E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9A5D9D0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6CD23D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6E56B6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A54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29FB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1E0E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45651B3C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AA1F27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61DF299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D9A6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C88B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1E0E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1672C62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52D2AF5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79CFDE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Taking medications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B52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03EA9973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E1E657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1F26A8F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2BE6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CE42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104F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EBB38EF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5A0D70F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0B4C48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130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A14C2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104F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6213A3D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5F83F63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6489DAE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F7C8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174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104F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92CDEE7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43C3E1E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CBED13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Shopping because of health and memory problems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CBA1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02ACC6C4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96FFAC3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7F4098C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EF94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D11B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966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AD906D1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951EC4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16E3081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9203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6702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966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DCD17B9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52E775C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149E958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6EE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C484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966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4E235114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1013BE7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07EC627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Running or jogging About 1 kilometer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4A7B9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29CC6FB8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BEA434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25231066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8CF3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2CA6D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B27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0EB3DCB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2E6C18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99C4B0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6978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08716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B27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E62A0CC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BAE76A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1F0BB43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CAF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42A2B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B27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D90331B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8BF582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5FA6745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Getting up from a chair after sitting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034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49664A1A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10056B0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AE6B0D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4F9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D266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F660E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48A636A4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435B2D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4B19E0EE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DE9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6B979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F660E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30DD5491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B8B09B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FFFBC8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FF66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5D806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F660E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EF9955E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6021837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967D22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limbing several flights of stairs without res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598F3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4A7ED81E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7E410F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736C8B9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3AC8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E389E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42A0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37D16C26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F35E51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1A39128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7CA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EE2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42A0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8237E02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82EB6E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32CD37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8E0E1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80C7B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42A0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216F1E96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04A5FCD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EE10C4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Stooping, kneeling, or crouching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19F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5EF3338E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EF516E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B7BFDB8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745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975B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60A6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3C87B4F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30DC2F3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1FCC17D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7B0C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4958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60A6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195D9BA9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6D2F72D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056A18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F09F7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075E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60A6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57C9F55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37295546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7B91EB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Reaching or extending your arms above shoulder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4CD7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181DD64B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8F967C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3102135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699CA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A250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4D3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F5A77EA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4BB2BF3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235E246E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8511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B19D2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4D3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1530CF7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1CB711C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6316A2A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29E8F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98A7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4D3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35BF7F2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A254FF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479E10C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 xml:space="preserve">Lifting or carrying weights over 10 </w:t>
            </w:r>
            <w:proofErr w:type="spellStart"/>
            <w:r w:rsidRPr="00E904F0">
              <w:rPr>
                <w:rFonts w:ascii="Arial" w:eastAsia="Times New Roman" w:hAnsi="Arial" w:cs="Arial"/>
                <w:sz w:val="20"/>
                <w:szCs w:val="20"/>
              </w:rPr>
              <w:t>jin</w:t>
            </w:r>
            <w:proofErr w:type="spellEnd"/>
            <w:r w:rsidRPr="00E904F0">
              <w:rPr>
                <w:rFonts w:ascii="Arial" w:eastAsia="Times New Roman" w:hAnsi="Arial" w:cs="Arial"/>
                <w:sz w:val="20"/>
                <w:szCs w:val="20"/>
              </w:rPr>
              <w:t xml:space="preserve"> (about 5 kilograms)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37E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4CAA9F27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2A44021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E11EE7A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66CED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D992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70F3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5E4AA624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48A8776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1F99B4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21F2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1B21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70F3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368A724B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0D4952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266B16D2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305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70A7F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70F3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327FF897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84F7E03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1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CA21FF8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Picking up a small coin from a table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2FB5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2A3A" w:rsidRPr="00E904F0" w14:paraId="285C49A3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270776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FA23769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49494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but can still do it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34DF04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7A59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74013216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  <w:bottom w:val="nil"/>
            </w:tcBorders>
            <w:hideMark/>
          </w:tcPr>
          <w:p w14:paraId="7781B9FE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46C945ED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6A4B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Have difficulty and need help</w:t>
            </w:r>
          </w:p>
        </w:tc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686E0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7A59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  <w:tr w:rsidR="005E2A3A" w:rsidRPr="00E904F0" w14:paraId="04C48029" w14:textId="77777777" w:rsidTr="00741A14">
        <w:trPr>
          <w:trHeight w:val="20"/>
        </w:trPr>
        <w:tc>
          <w:tcPr>
            <w:tcW w:w="242" w:type="pct"/>
            <w:vMerge/>
            <w:tcBorders>
              <w:top w:val="nil"/>
            </w:tcBorders>
            <w:hideMark/>
          </w:tcPr>
          <w:p w14:paraId="6CEB79B7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right w:val="nil"/>
            </w:tcBorders>
            <w:noWrap/>
            <w:hideMark/>
          </w:tcPr>
          <w:p w14:paraId="20A947E9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0" w:type="pct"/>
            <w:tcBorders>
              <w:top w:val="nil"/>
              <w:left w:val="nil"/>
              <w:right w:val="nil"/>
            </w:tcBorders>
            <w:noWrap/>
            <w:hideMark/>
          </w:tcPr>
          <w:p w14:paraId="193874D0" w14:textId="77777777" w:rsidR="005E2A3A" w:rsidRPr="00E904F0" w:rsidRDefault="005E2A3A" w:rsidP="00741A1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904F0">
              <w:rPr>
                <w:rFonts w:ascii="Arial" w:eastAsia="Times New Roman" w:hAnsi="Arial" w:cs="Arial"/>
                <w:sz w:val="20"/>
                <w:szCs w:val="20"/>
              </w:rPr>
              <w:t>Cannot do it</w:t>
            </w:r>
          </w:p>
        </w:tc>
        <w:tc>
          <w:tcPr>
            <w:tcW w:w="1927" w:type="pct"/>
            <w:tcBorders>
              <w:top w:val="nil"/>
              <w:left w:val="nil"/>
              <w:right w:val="nil"/>
            </w:tcBorders>
            <w:hideMark/>
          </w:tcPr>
          <w:p w14:paraId="25E607C3" w14:textId="77777777" w:rsidR="005E2A3A" w:rsidRPr="00E904F0" w:rsidRDefault="005E2A3A" w:rsidP="00741A1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7A59">
              <w:rPr>
                <w:rFonts w:ascii="TimesNewRomanPSMT" w:hAnsi="TimesNewRomanPSMT" w:cs="TimesNewRomanPSMT"/>
                <w:sz w:val="20"/>
                <w:szCs w:val="20"/>
              </w:rPr>
              <w:t>Yes = 1, No = 0</w:t>
            </w:r>
          </w:p>
        </w:tc>
      </w:tr>
    </w:tbl>
    <w:p w14:paraId="017560D7" w14:textId="77777777" w:rsidR="005E2A3A" w:rsidRPr="006C00D9" w:rsidRDefault="005E2A3A" w:rsidP="005E2A3A">
      <w:pPr>
        <w:tabs>
          <w:tab w:val="left" w:pos="7395"/>
        </w:tabs>
        <w:spacing w:after="0" w:line="240" w:lineRule="auto"/>
        <w:rPr>
          <w:rFonts w:ascii="Arial" w:hAnsi="Arial" w:cs="Arial"/>
          <w:b/>
          <w:bCs/>
          <w:sz w:val="16"/>
          <w:szCs w:val="20"/>
        </w:rPr>
      </w:pPr>
      <w:r w:rsidRPr="006C00D9">
        <w:rPr>
          <w:rFonts w:ascii="Arial" w:hAnsi="Arial" w:cs="Arial"/>
          <w:b/>
          <w:bCs/>
          <w:sz w:val="16"/>
          <w:szCs w:val="20"/>
        </w:rPr>
        <w:t>Notes.</w:t>
      </w:r>
    </w:p>
    <w:p w14:paraId="0F10D793" w14:textId="77777777" w:rsidR="005E2A3A" w:rsidRPr="006C00D9" w:rsidRDefault="005E2A3A" w:rsidP="005E2A3A">
      <w:pPr>
        <w:tabs>
          <w:tab w:val="left" w:pos="7395"/>
        </w:tabs>
        <w:spacing w:after="0" w:line="240" w:lineRule="auto"/>
        <w:rPr>
          <w:rFonts w:ascii="Arial" w:hAnsi="Arial" w:cs="Arial"/>
          <w:sz w:val="16"/>
          <w:szCs w:val="20"/>
        </w:rPr>
      </w:pPr>
      <w:r w:rsidRPr="006C00D9">
        <w:rPr>
          <w:rFonts w:ascii="Arial" w:hAnsi="Arial" w:cs="Arial"/>
          <w:sz w:val="16"/>
          <w:szCs w:val="20"/>
          <w:vertAlign w:val="superscript"/>
        </w:rPr>
        <w:t xml:space="preserve">a </w:t>
      </w:r>
      <w:proofErr w:type="gramStart"/>
      <w:r w:rsidRPr="006C00D9">
        <w:rPr>
          <w:rFonts w:ascii="Arial" w:hAnsi="Arial" w:cs="Arial"/>
          <w:sz w:val="16"/>
          <w:szCs w:val="20"/>
        </w:rPr>
        <w:t>Self-reported diagnoses</w:t>
      </w:r>
      <w:proofErr w:type="gramEnd"/>
      <w:r w:rsidRPr="006C00D9">
        <w:rPr>
          <w:rFonts w:ascii="Arial" w:hAnsi="Arial" w:cs="Arial"/>
          <w:sz w:val="16"/>
          <w:szCs w:val="20"/>
        </w:rPr>
        <w:t>, based on respondents’ answers to the question: “Have you been diagnosed with [conditions] by a doctor.”</w:t>
      </w:r>
    </w:p>
    <w:p w14:paraId="142AD01D" w14:textId="77777777" w:rsidR="005E2A3A" w:rsidRPr="006C00D9" w:rsidRDefault="005E2A3A" w:rsidP="005E2A3A">
      <w:pPr>
        <w:tabs>
          <w:tab w:val="left" w:pos="7395"/>
        </w:tabs>
        <w:spacing w:after="0" w:line="240" w:lineRule="auto"/>
        <w:rPr>
          <w:rFonts w:ascii="Arial" w:hAnsi="Arial" w:cs="Arial"/>
          <w:sz w:val="16"/>
          <w:szCs w:val="20"/>
        </w:rPr>
      </w:pPr>
      <w:r w:rsidRPr="006C00D9">
        <w:rPr>
          <w:rFonts w:ascii="Arial" w:hAnsi="Arial" w:cs="Arial"/>
          <w:sz w:val="16"/>
          <w:szCs w:val="20"/>
          <w:vertAlign w:val="superscript"/>
        </w:rPr>
        <w:t xml:space="preserve">b </w:t>
      </w:r>
      <w:r w:rsidRPr="006C00D9">
        <w:rPr>
          <w:rFonts w:ascii="Arial" w:hAnsi="Arial" w:cs="Arial"/>
          <w:sz w:val="16"/>
          <w:szCs w:val="20"/>
        </w:rPr>
        <w:t>Self-reported disabilities, based on respondents’ answers to the question: “Do you have the following disabilities?”</w:t>
      </w:r>
    </w:p>
    <w:p w14:paraId="497E9FDF" w14:textId="77777777" w:rsidR="005E2A3A" w:rsidRPr="006C00D9" w:rsidRDefault="005E2A3A" w:rsidP="005E2A3A">
      <w:pPr>
        <w:tabs>
          <w:tab w:val="left" w:pos="7395"/>
        </w:tabs>
        <w:spacing w:after="0" w:line="240" w:lineRule="auto"/>
        <w:rPr>
          <w:rFonts w:ascii="Arial" w:hAnsi="Arial" w:cs="Arial"/>
          <w:sz w:val="16"/>
          <w:szCs w:val="20"/>
        </w:rPr>
      </w:pPr>
      <w:r w:rsidRPr="006C00D9">
        <w:rPr>
          <w:rFonts w:ascii="Arial" w:hAnsi="Arial" w:cs="Arial"/>
          <w:sz w:val="16"/>
          <w:szCs w:val="20"/>
          <w:vertAlign w:val="superscript"/>
        </w:rPr>
        <w:t>c</w:t>
      </w:r>
      <w:r w:rsidRPr="006C00D9">
        <w:rPr>
          <w:rFonts w:ascii="Arial" w:hAnsi="Arial" w:cs="Arial"/>
          <w:sz w:val="16"/>
          <w:szCs w:val="20"/>
        </w:rPr>
        <w:t xml:space="preserve"> Self-reported functional limitations, based on respondents’ answers to the questions “Do you have difficulty with…?”</w:t>
      </w:r>
    </w:p>
    <w:p w14:paraId="19C7FA1B" w14:textId="77777777" w:rsidR="005E2A3A" w:rsidRPr="00E904F0" w:rsidRDefault="005E2A3A" w:rsidP="005E2A3A">
      <w:pPr>
        <w:tabs>
          <w:tab w:val="left" w:pos="7395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28D9B0C0" w14:textId="77777777" w:rsidR="007D0A0F" w:rsidRDefault="007D0A0F">
      <w:pPr>
        <w:rPr>
          <w:rFonts w:hint="eastAsia"/>
        </w:rPr>
      </w:pPr>
    </w:p>
    <w:sectPr w:rsidR="007D0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87B5D" w14:textId="77777777" w:rsidR="002E7CE4" w:rsidRDefault="002E7CE4" w:rsidP="005E2A3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DE3732" w14:textId="77777777" w:rsidR="002E7CE4" w:rsidRDefault="002E7CE4" w:rsidP="005E2A3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8E1097" w14:textId="77777777" w:rsidR="002E7CE4" w:rsidRDefault="002E7CE4" w:rsidP="005E2A3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6AB864" w14:textId="77777777" w:rsidR="002E7CE4" w:rsidRDefault="002E7CE4" w:rsidP="005E2A3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3BD4"/>
    <w:rsid w:val="002E7CE4"/>
    <w:rsid w:val="005D3BD4"/>
    <w:rsid w:val="005E2A3A"/>
    <w:rsid w:val="007D0A0F"/>
    <w:rsid w:val="0089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52E65"/>
  <w15:chartTrackingRefBased/>
  <w15:docId w15:val="{A521F2A4-E94F-4222-9846-9D2E57F1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A3A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A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A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A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A3A"/>
    <w:rPr>
      <w:sz w:val="18"/>
      <w:szCs w:val="18"/>
    </w:rPr>
  </w:style>
  <w:style w:type="table" w:styleId="a7">
    <w:name w:val="Table Grid"/>
    <w:basedOn w:val="a1"/>
    <w:uiPriority w:val="39"/>
    <w:rsid w:val="005E2A3A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jiao li</dc:creator>
  <cp:keywords/>
  <dc:description/>
  <cp:lastModifiedBy>tianjiao li</cp:lastModifiedBy>
  <cp:revision>2</cp:revision>
  <dcterms:created xsi:type="dcterms:W3CDTF">2024-07-28T02:27:00Z</dcterms:created>
  <dcterms:modified xsi:type="dcterms:W3CDTF">2024-07-28T02:35:00Z</dcterms:modified>
</cp:coreProperties>
</file>